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40080" w14:textId="3D927DAD" w:rsidR="004F5E04" w:rsidRDefault="00611EC5">
      <w:r>
        <w:t>Table S</w:t>
      </w:r>
      <w:proofErr w:type="gramStart"/>
      <w:r>
        <w:t>3  Feedback</w:t>
      </w:r>
      <w:proofErr w:type="gramEnd"/>
      <w:r w:rsidR="0059158D">
        <w:t xml:space="preserve"> regarding subject satisfaction</w:t>
      </w:r>
    </w:p>
    <w:p w14:paraId="0398433F" w14:textId="77777777" w:rsidR="0059158D" w:rsidRDefault="0059158D"/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1345"/>
        <w:gridCol w:w="8280"/>
      </w:tblGrid>
      <w:tr w:rsidR="00611EC5" w14:paraId="144DAA6B" w14:textId="77777777" w:rsidTr="00611EC5">
        <w:tc>
          <w:tcPr>
            <w:tcW w:w="1345" w:type="dxa"/>
          </w:tcPr>
          <w:p w14:paraId="200C11F5" w14:textId="36165F87" w:rsidR="00611EC5" w:rsidRPr="00611EC5" w:rsidRDefault="00611EC5">
            <w:pPr>
              <w:rPr>
                <w:b/>
                <w:bCs/>
              </w:rPr>
            </w:pPr>
            <w:r w:rsidRPr="00611EC5">
              <w:rPr>
                <w:b/>
                <w:bCs/>
              </w:rPr>
              <w:t>Study Group</w:t>
            </w:r>
          </w:p>
        </w:tc>
        <w:tc>
          <w:tcPr>
            <w:tcW w:w="8280" w:type="dxa"/>
          </w:tcPr>
          <w:p w14:paraId="0A19A14D" w14:textId="15EAEFAF" w:rsidR="00611EC5" w:rsidRPr="00611EC5" w:rsidRDefault="00611EC5">
            <w:pPr>
              <w:rPr>
                <w:b/>
                <w:bCs/>
              </w:rPr>
            </w:pPr>
            <w:r w:rsidRPr="00611EC5">
              <w:rPr>
                <w:b/>
                <w:bCs/>
              </w:rPr>
              <w:t>Comments</w:t>
            </w:r>
          </w:p>
        </w:tc>
      </w:tr>
      <w:tr w:rsidR="00611EC5" w14:paraId="4459AC75" w14:textId="77777777" w:rsidTr="00611EC5">
        <w:tc>
          <w:tcPr>
            <w:tcW w:w="1345" w:type="dxa"/>
          </w:tcPr>
          <w:p w14:paraId="028F7B21" w14:textId="7FA8F3C4" w:rsidR="00611EC5" w:rsidRDefault="00611EC5">
            <w:r>
              <w:t>Control</w:t>
            </w:r>
          </w:p>
        </w:tc>
        <w:tc>
          <w:tcPr>
            <w:tcW w:w="8280" w:type="dxa"/>
          </w:tcPr>
          <w:p w14:paraId="55735390" w14:textId="2C020AA8" w:rsidR="00611EC5" w:rsidRDefault="00611EC5">
            <w:r w:rsidRPr="00611EC5">
              <w:t xml:space="preserve">“I think if I had been in the experimental </w:t>
            </w:r>
            <w:proofErr w:type="gramStart"/>
            <w:r w:rsidRPr="00611EC5">
              <w:t>group</w:t>
            </w:r>
            <w:proofErr w:type="gramEnd"/>
            <w:r w:rsidRPr="00611EC5">
              <w:t xml:space="preserve"> I would have but it is very hard to get better at hearing murmurs unless you practice on your own with programs like this</w:t>
            </w:r>
            <w:r>
              <w:t xml:space="preserve"> </w:t>
            </w:r>
            <w:r w:rsidRPr="00611EC5">
              <w:t>one.”</w:t>
            </w:r>
          </w:p>
        </w:tc>
      </w:tr>
      <w:tr w:rsidR="00611EC5" w14:paraId="43585DD8" w14:textId="77777777" w:rsidTr="00611EC5">
        <w:tc>
          <w:tcPr>
            <w:tcW w:w="1345" w:type="dxa"/>
          </w:tcPr>
          <w:p w14:paraId="7D954C27" w14:textId="6E559202" w:rsidR="00611EC5" w:rsidRDefault="00611EC5">
            <w:r>
              <w:t>Control</w:t>
            </w:r>
          </w:p>
        </w:tc>
        <w:tc>
          <w:tcPr>
            <w:tcW w:w="8280" w:type="dxa"/>
          </w:tcPr>
          <w:p w14:paraId="63976DB3" w14:textId="673C0667" w:rsidR="00611EC5" w:rsidRPr="00611EC5" w:rsidRDefault="00611EC5">
            <w:r w:rsidRPr="00611EC5">
              <w:t>Only one control subject reported improvement over the 4 weeks of clerkship between the tests, attributing that to a cardiology lecture given to all the students.</w:t>
            </w:r>
          </w:p>
        </w:tc>
      </w:tr>
      <w:tr w:rsidR="00611EC5" w14:paraId="2BBF08DB" w14:textId="77777777" w:rsidTr="00611EC5">
        <w:tc>
          <w:tcPr>
            <w:tcW w:w="1345" w:type="dxa"/>
          </w:tcPr>
          <w:p w14:paraId="3F39D99F" w14:textId="24EB3B07" w:rsidR="00611EC5" w:rsidRDefault="00611EC5">
            <w:r>
              <w:t>Intervention</w:t>
            </w:r>
          </w:p>
        </w:tc>
        <w:tc>
          <w:tcPr>
            <w:tcW w:w="8280" w:type="dxa"/>
          </w:tcPr>
          <w:p w14:paraId="295E8FCA" w14:textId="30BEAC65" w:rsidR="00611EC5" w:rsidRDefault="00611EC5">
            <w:r w:rsidRPr="00611EC5">
              <w:t>“This…was the best practical training we have received in screening for and evaluating heart murmurs</w:t>
            </w:r>
            <w:r>
              <w:t>.</w:t>
            </w:r>
            <w:r w:rsidRPr="00611EC5">
              <w:t>”</w:t>
            </w:r>
          </w:p>
        </w:tc>
      </w:tr>
      <w:tr w:rsidR="00611EC5" w14:paraId="0BDCF55F" w14:textId="77777777" w:rsidTr="00611EC5">
        <w:tc>
          <w:tcPr>
            <w:tcW w:w="1345" w:type="dxa"/>
          </w:tcPr>
          <w:p w14:paraId="5AC3968B" w14:textId="3B1F3141" w:rsidR="00611EC5" w:rsidRDefault="00611EC5">
            <w:r w:rsidRPr="00611EC5">
              <w:t>Intervention</w:t>
            </w:r>
          </w:p>
        </w:tc>
        <w:tc>
          <w:tcPr>
            <w:tcW w:w="8280" w:type="dxa"/>
          </w:tcPr>
          <w:p w14:paraId="1C733C4C" w14:textId="1ADEA45E" w:rsidR="00611EC5" w:rsidRDefault="00611EC5">
            <w:r w:rsidRPr="00611EC5">
              <w:t>“This module was super helpful! I would probably recommend this to everyone.”</w:t>
            </w:r>
          </w:p>
        </w:tc>
      </w:tr>
      <w:tr w:rsidR="00611EC5" w14:paraId="7AC54C80" w14:textId="77777777" w:rsidTr="00611EC5">
        <w:tc>
          <w:tcPr>
            <w:tcW w:w="1345" w:type="dxa"/>
          </w:tcPr>
          <w:p w14:paraId="36BDF51C" w14:textId="0D2519A4" w:rsidR="00611EC5" w:rsidRDefault="00611EC5">
            <w:r w:rsidRPr="00611EC5">
              <w:t>Intervention</w:t>
            </w:r>
          </w:p>
        </w:tc>
        <w:tc>
          <w:tcPr>
            <w:tcW w:w="8280" w:type="dxa"/>
          </w:tcPr>
          <w:p w14:paraId="30710478" w14:textId="0355B6D1" w:rsidR="00611EC5" w:rsidRDefault="00611EC5">
            <w:r>
              <w:t>“</w:t>
            </w:r>
            <w:r w:rsidRPr="00BA7C70">
              <w:rPr>
                <w:sz w:val="24"/>
                <w:szCs w:val="24"/>
              </w:rPr>
              <w:t>The repetition built into the modules is key</w:t>
            </w:r>
            <w:r>
              <w:rPr>
                <w:sz w:val="24"/>
                <w:szCs w:val="24"/>
              </w:rPr>
              <w:t>.</w:t>
            </w:r>
            <w:r w:rsidRPr="00BA7C70">
              <w:rPr>
                <w:sz w:val="24"/>
                <w:szCs w:val="24"/>
              </w:rPr>
              <w:t>”</w:t>
            </w:r>
          </w:p>
        </w:tc>
      </w:tr>
      <w:tr w:rsidR="00611EC5" w14:paraId="1F1F1B08" w14:textId="77777777" w:rsidTr="00611EC5">
        <w:tc>
          <w:tcPr>
            <w:tcW w:w="1345" w:type="dxa"/>
          </w:tcPr>
          <w:p w14:paraId="7E14D3B1" w14:textId="2269CA47" w:rsidR="00611EC5" w:rsidRDefault="00611EC5">
            <w:r w:rsidRPr="00611EC5">
              <w:t>Intervention</w:t>
            </w:r>
          </w:p>
        </w:tc>
        <w:tc>
          <w:tcPr>
            <w:tcW w:w="8280" w:type="dxa"/>
          </w:tcPr>
          <w:p w14:paraId="000A1D9F" w14:textId="5361748E" w:rsidR="00611EC5" w:rsidRDefault="00611EC5">
            <w:r w:rsidRPr="00611EC5">
              <w:t>“I haven’t heard so many heart sounds in one place before…the pictures were all simply presented and very helpful.”</w:t>
            </w:r>
          </w:p>
        </w:tc>
      </w:tr>
      <w:tr w:rsidR="00611EC5" w14:paraId="6FA1A258" w14:textId="77777777" w:rsidTr="00611EC5">
        <w:tc>
          <w:tcPr>
            <w:tcW w:w="1345" w:type="dxa"/>
          </w:tcPr>
          <w:p w14:paraId="378414CC" w14:textId="2324025D" w:rsidR="00611EC5" w:rsidRDefault="00611EC5">
            <w:r w:rsidRPr="00611EC5">
              <w:t>Intervention</w:t>
            </w:r>
          </w:p>
        </w:tc>
        <w:tc>
          <w:tcPr>
            <w:tcW w:w="8280" w:type="dxa"/>
          </w:tcPr>
          <w:p w14:paraId="611EA4B5" w14:textId="6AAA468B" w:rsidR="00611EC5" w:rsidRDefault="00611EC5">
            <w:r w:rsidRPr="00611EC5">
              <w:t>“The comparisons to actual sounds (groans, faucet running) were very helpful. Loved these learning modules!”</w:t>
            </w:r>
          </w:p>
        </w:tc>
      </w:tr>
      <w:tr w:rsidR="00611EC5" w14:paraId="092A6004" w14:textId="77777777" w:rsidTr="00611EC5">
        <w:tc>
          <w:tcPr>
            <w:tcW w:w="1345" w:type="dxa"/>
          </w:tcPr>
          <w:p w14:paraId="20D1679C" w14:textId="0895EDEA" w:rsidR="00611EC5" w:rsidRDefault="00611EC5">
            <w:r w:rsidRPr="00611EC5">
              <w:t>Intervention</w:t>
            </w:r>
          </w:p>
        </w:tc>
        <w:tc>
          <w:tcPr>
            <w:tcW w:w="8280" w:type="dxa"/>
          </w:tcPr>
          <w:p w14:paraId="1C8082E6" w14:textId="132D470A" w:rsidR="00611EC5" w:rsidRDefault="00611EC5">
            <w:r>
              <w:t>Four intervention subjects</w:t>
            </w:r>
            <w:r w:rsidRPr="00611EC5">
              <w:t xml:space="preserve"> simply reported that they did not think they improved significantly, and two others that they did not have the time to do the modules.</w:t>
            </w:r>
          </w:p>
        </w:tc>
      </w:tr>
    </w:tbl>
    <w:p w14:paraId="3C9E1601" w14:textId="77777777" w:rsidR="00611EC5" w:rsidRDefault="00611EC5"/>
    <w:sectPr w:rsidR="00611E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EC5"/>
    <w:rsid w:val="004F5E04"/>
    <w:rsid w:val="0059158D"/>
    <w:rsid w:val="00611EC5"/>
    <w:rsid w:val="00E97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8A851"/>
  <w15:chartTrackingRefBased/>
  <w15:docId w15:val="{D0933A07-A89C-4F25-B43C-CECCD60C7B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E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68</Words>
  <Characters>964</Characters>
  <Application>Microsoft Office Word</Application>
  <DocSecurity>0</DocSecurity>
  <Lines>8</Lines>
  <Paragraphs>2</Paragraphs>
  <ScaleCrop>false</ScaleCrop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show, Robin Winkler</dc:creator>
  <cp:keywords/>
  <dc:description/>
  <cp:lastModifiedBy>Doroshow, Robin Winkler</cp:lastModifiedBy>
  <cp:revision>2</cp:revision>
  <dcterms:created xsi:type="dcterms:W3CDTF">2023-12-28T17:25:00Z</dcterms:created>
  <dcterms:modified xsi:type="dcterms:W3CDTF">2023-12-28T17:44:00Z</dcterms:modified>
</cp:coreProperties>
</file>